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6759E" w14:textId="5BE984FB" w:rsidR="00681628" w:rsidRPr="0082311A" w:rsidRDefault="00681628" w:rsidP="009E32F8">
      <w:pPr>
        <w:tabs>
          <w:tab w:val="left" w:pos="1880"/>
        </w:tabs>
        <w:rPr>
          <w:rFonts w:ascii="Arial" w:hAnsi="Arial" w:cs="Arial"/>
          <w:sz w:val="24"/>
          <w:szCs w:val="24"/>
        </w:rPr>
      </w:pPr>
      <w:r w:rsidRPr="0082311A">
        <w:rPr>
          <w:rFonts w:ascii="Arial" w:hAnsi="Arial" w:cs="Arial"/>
          <w:b/>
          <w:sz w:val="24"/>
          <w:szCs w:val="24"/>
        </w:rPr>
        <w:t>Table S1.</w:t>
      </w:r>
      <w:r w:rsidRPr="0082311A">
        <w:rPr>
          <w:rFonts w:ascii="Arial" w:hAnsi="Arial" w:cs="Arial"/>
          <w:sz w:val="24"/>
          <w:szCs w:val="24"/>
        </w:rPr>
        <w:t xml:space="preserve">  Genes </w:t>
      </w:r>
      <w:r w:rsidR="0033520B" w:rsidRPr="0082311A">
        <w:rPr>
          <w:rFonts w:ascii="Arial" w:hAnsi="Arial" w:cs="Arial"/>
          <w:sz w:val="24"/>
          <w:szCs w:val="24"/>
        </w:rPr>
        <w:t>satisfying both criteria of presence of G-box in promoters and up-regulation i</w:t>
      </w:r>
      <w:r w:rsidRPr="0082311A">
        <w:rPr>
          <w:rFonts w:ascii="Arial" w:hAnsi="Arial" w:cs="Arial"/>
          <w:sz w:val="24"/>
          <w:szCs w:val="24"/>
        </w:rPr>
        <w:t xml:space="preserve">n OX Lines </w:t>
      </w:r>
      <w:r w:rsidRPr="0082311A">
        <w:rPr>
          <w:rFonts w:ascii="Arial" w:hAnsi="Arial" w:cs="Arial"/>
          <w:sz w:val="24"/>
          <w:szCs w:val="24"/>
          <w:vertAlign w:val="superscript"/>
        </w:rPr>
        <w:t>a</w:t>
      </w:r>
    </w:p>
    <w:tbl>
      <w:tblPr>
        <w:tblpPr w:leftFromText="180" w:rightFromText="180" w:horzAnchor="page" w:tblpX="1493" w:tblpY="800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567"/>
        <w:gridCol w:w="567"/>
        <w:gridCol w:w="1276"/>
        <w:gridCol w:w="4394"/>
      </w:tblGrid>
      <w:tr w:rsidR="00681628" w:rsidRPr="0082311A" w14:paraId="1E022613" w14:textId="77777777" w:rsidTr="001B1A3D">
        <w:trPr>
          <w:trHeight w:val="36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08B113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robe 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220CE5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Atg Number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F97B0A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Log 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c</w:t>
            </w:r>
          </w:p>
          <w:p w14:paraId="7960A51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Ratio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BAB87C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>G-Box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E84BE5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osition </w:t>
            </w:r>
            <w:r w:rsidRPr="0082311A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586589B" w14:textId="77777777" w:rsidR="00681628" w:rsidRPr="0082311A" w:rsidRDefault="00681628">
            <w:pPr>
              <w:ind w:rightChars="63" w:right="139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nnotation</w:t>
            </w:r>
          </w:p>
        </w:tc>
      </w:tr>
      <w:tr w:rsidR="00681628" w:rsidRPr="0082311A" w14:paraId="0E0A9DEC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37B72B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770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1ED42E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5955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62B8E8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006996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83789D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7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5AECD6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zinc finger (C3HC4-type RING finger) family protein</w:t>
            </w:r>
          </w:p>
        </w:tc>
      </w:tr>
      <w:tr w:rsidR="00681628" w:rsidRPr="0082311A" w14:paraId="2DA192C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8590E5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553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B892FB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021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8F8A48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5CD6E9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51982A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21, 53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EB5559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407A1B7D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A884E4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115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A2FFB4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345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DC75B1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3FF213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DAAA90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49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7234E2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eroxidase, putative</w:t>
            </w:r>
          </w:p>
        </w:tc>
      </w:tr>
      <w:tr w:rsidR="00681628" w:rsidRPr="0082311A" w14:paraId="499D7D78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77D64C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162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08FDC0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72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9F8685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9C8624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76ECA9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6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05F787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BGL2 (PATHOGENESIS-RELATED PROTEIN 2);</w:t>
            </w:r>
          </w:p>
        </w:tc>
      </w:tr>
      <w:tr w:rsidR="00681628" w:rsidRPr="0082311A" w14:paraId="24805FF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9E3315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056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BE7F0A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435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C07222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8B6584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665B6D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27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723690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hitinase, putative</w:t>
            </w:r>
          </w:p>
        </w:tc>
      </w:tr>
      <w:tr w:rsidR="00681628" w:rsidRPr="0082311A" w14:paraId="3A49292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BEDA83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607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75C50D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186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B969EA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C503B6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D0327F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9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D2046C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XLB3 (EXPANSIN-LIKE B3 PRECURSOR)</w:t>
            </w:r>
          </w:p>
        </w:tc>
      </w:tr>
      <w:tr w:rsidR="00681628" w:rsidRPr="0082311A" w14:paraId="6D65070F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3BC684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362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DF84A1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02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93F7BA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378401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7406F1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6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DF2243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TXTH18/XTH18 </w:t>
            </w:r>
          </w:p>
        </w:tc>
      </w:tr>
      <w:tr w:rsidR="00681628" w:rsidRPr="0082311A" w14:paraId="34D808A2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7CCAE8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131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2514AD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09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3B0D7F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25B2CD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ED376A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17C33B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AA-type ATPase family protein</w:t>
            </w:r>
          </w:p>
        </w:tc>
      </w:tr>
      <w:tr w:rsidR="00681628" w:rsidRPr="0082311A" w14:paraId="27EBEA1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ED007F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399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DCD814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260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FE4E9F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BEF8D1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005147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07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DEEA99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eroxidase, putative</w:t>
            </w:r>
          </w:p>
        </w:tc>
      </w:tr>
      <w:tr w:rsidR="00681628" w:rsidRPr="0082311A" w14:paraId="63AD17A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07FF72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720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8387C1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648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9FE372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897C6F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1B8B0B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23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561600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3C22A70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2711CD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714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86D10C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825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B2A12A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81AE93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B71943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950, 1790, 187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F4F9C0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DNA-binding protein-related</w:t>
            </w:r>
          </w:p>
        </w:tc>
      </w:tr>
      <w:tr w:rsidR="00681628" w:rsidRPr="0082311A" w14:paraId="0DF50D4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86E2DC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393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5DFFA2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59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C8C542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E84450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3595C5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39, 272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6372E3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-box domain-containing protein</w:t>
            </w:r>
          </w:p>
        </w:tc>
      </w:tr>
      <w:tr w:rsidR="00681628" w:rsidRPr="0082311A" w14:paraId="6E65FF8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D0B756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7729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BA48A2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595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254AC7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56866A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138162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38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FB7849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-oxoglutarate-dependent dioxygenase, putative</w:t>
            </w:r>
          </w:p>
        </w:tc>
      </w:tr>
      <w:tr w:rsidR="00681628" w:rsidRPr="0082311A" w14:paraId="0AB56998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A07B45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3259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49DEAD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44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946D1E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CF08EA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39E35F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993, 1830, 2581, 286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788807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P2 domain-containing transcription factor, putative</w:t>
            </w:r>
          </w:p>
        </w:tc>
      </w:tr>
      <w:tr w:rsidR="00681628" w:rsidRPr="0082311A" w14:paraId="1B67D391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CA0923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625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715D89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113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C23E57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826C55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26CB26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13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F041A0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DP-glucoronosyl/UDP-glucosyl transferase family protein</w:t>
            </w:r>
          </w:p>
        </w:tc>
      </w:tr>
      <w:tr w:rsidR="00681628" w:rsidRPr="0082311A" w14:paraId="6FFC008B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92C24A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475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D87501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613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B1792F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26CD73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488D3C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5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03297F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F-box family protein</w:t>
            </w:r>
          </w:p>
        </w:tc>
      </w:tr>
      <w:tr w:rsidR="00681628" w:rsidRPr="0082311A" w14:paraId="2AA28A7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1ADC85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6246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2EB5E2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276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A89343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CA45D9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8A68A1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94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80CB5A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CYP94C1 </w:t>
            </w:r>
          </w:p>
        </w:tc>
      </w:tr>
      <w:tr w:rsidR="00681628" w:rsidRPr="0082311A" w14:paraId="62689CFF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8A697D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077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A1B540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055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572F98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6DC060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1E07E7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67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C610E2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ollen Ole e 1 allergen and extensin family protein</w:t>
            </w:r>
          </w:p>
        </w:tc>
      </w:tr>
      <w:tr w:rsidR="00681628" w:rsidRPr="0082311A" w14:paraId="468249CF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25BD0B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431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762831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224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94B492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841D0C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FF449C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8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9C004B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protease inhibitor/seed storage/lipid transfer protein </w:t>
            </w:r>
          </w:p>
        </w:tc>
      </w:tr>
      <w:tr w:rsidR="00681628" w:rsidRPr="0082311A" w14:paraId="77A2A02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F5655C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443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E267DE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03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5B7E38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A9F795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2FF089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450, 110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CFAABE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nkyrin repeat family protein</w:t>
            </w:r>
          </w:p>
        </w:tc>
      </w:tr>
      <w:tr w:rsidR="00681628" w:rsidRPr="0082311A" w14:paraId="0599F6F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4E6D81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400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6FC3DE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224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5E06B9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D8C461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968B53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02, 275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0FD044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GP2 (ARABINOGALACTAN-PROTEIN 2)</w:t>
            </w:r>
          </w:p>
        </w:tc>
      </w:tr>
      <w:tr w:rsidR="00681628" w:rsidRPr="0082311A" w14:paraId="6C57F07E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EA3BC5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177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A7D48C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58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35ED05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76B7AB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14F818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4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2297AC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623CAEB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4B2130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817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E90B3C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543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04CE68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133B23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748A92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1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98EB18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late embryogenesis abundant protein-related / LEA protein-related</w:t>
            </w:r>
          </w:p>
        </w:tc>
      </w:tr>
      <w:tr w:rsidR="00681628" w:rsidRPr="0082311A" w14:paraId="6DC8BFAC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D0801F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044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74140B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07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D5DA03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BD7A2E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A92A5E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53, 573, 161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6F4861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spartyl protease family protein</w:t>
            </w:r>
          </w:p>
        </w:tc>
      </w:tr>
      <w:tr w:rsidR="00681628" w:rsidRPr="0082311A" w14:paraId="337C418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96E26D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204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1D4DB9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802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DF9601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2E80E3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B767FA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924, 220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C0B95B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4546B4F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0EA0DD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147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E22B7D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283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4F49EA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777792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D6FE37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5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876813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ERF11/ERF11 (ERF domain protein 11)</w:t>
            </w:r>
          </w:p>
        </w:tc>
      </w:tr>
      <w:tr w:rsidR="00681628" w:rsidRPr="0082311A" w14:paraId="13FD6FE8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498B60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023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18D008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745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959A21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EAC39E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0361BD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7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6D63D5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bHLH family protein</w:t>
            </w:r>
          </w:p>
        </w:tc>
      </w:tr>
      <w:tr w:rsidR="00681628" w:rsidRPr="0082311A" w14:paraId="43474AD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CBADDA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6821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7D5A58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448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A3D35C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945743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888B9D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98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04E9F6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TERF13/EREBP </w:t>
            </w:r>
          </w:p>
        </w:tc>
      </w:tr>
      <w:tr w:rsidR="00681628" w:rsidRPr="0082311A" w14:paraId="67D3B1D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10F6BC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5601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7A5ADC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91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A09270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C2C038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F910C4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49, 1840, 293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A916B7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JAZ1/TIFY10A (JASMONATE-ZIM-DOMAIN PROTEIN 1)</w:t>
            </w:r>
          </w:p>
        </w:tc>
      </w:tr>
      <w:tr w:rsidR="00681628" w:rsidRPr="0082311A" w14:paraId="264C4E59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F5AF64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3539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FA7B65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2485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00B4E0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CBCFFE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9B295A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30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3238FB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TAT3 (TYROSINE AMINOTRANSFERASE 3);</w:t>
            </w:r>
          </w:p>
        </w:tc>
      </w:tr>
      <w:tr w:rsidR="00681628" w:rsidRPr="0082311A" w14:paraId="1DEFE05C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866660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455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B64EF2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96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A36EE5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861D37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BFAA35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0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9585CE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IRT1 (IRON-REGULATED TRANSPORTER 1)</w:t>
            </w:r>
          </w:p>
        </w:tc>
      </w:tr>
      <w:tr w:rsidR="00681628" w:rsidRPr="0082311A" w14:paraId="01FF369D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67EDAE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5941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B9F98B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2035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4B2A06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3C0C69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590798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, 80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2924F7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TTIM17-1 </w:t>
            </w:r>
          </w:p>
        </w:tc>
      </w:tr>
      <w:tr w:rsidR="00681628" w:rsidRPr="0082311A" w14:paraId="218825A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6DEE93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868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0A5EE6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87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8B8975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C9323A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3CC5E5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79, 291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24D10B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PK19 (ARABIDOPSIS THALIANA PROTEIN KINASE 19); kinase</w:t>
            </w:r>
          </w:p>
        </w:tc>
      </w:tr>
      <w:tr w:rsidR="00681628" w:rsidRPr="0082311A" w14:paraId="4875A38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F18A52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318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F85635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0557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B41299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DE4909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48BE6D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80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624AFB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nknown protein</w:t>
            </w:r>
          </w:p>
        </w:tc>
      </w:tr>
      <w:tr w:rsidR="00681628" w:rsidRPr="0082311A" w14:paraId="6EB4506B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40F0D5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464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07EBAC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090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8CF989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F1EADB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6FAB71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1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B4EF25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BIP3; ATP binding</w:t>
            </w:r>
          </w:p>
        </w:tc>
      </w:tr>
      <w:tr w:rsidR="00681628" w:rsidRPr="0082311A" w14:paraId="0484199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67DFE0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074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A870E6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50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A40B10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ED34BB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B0C182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58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A0748E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76735D0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AD56EC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144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907640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284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B94CF3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6DF0C3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5E43E2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88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031ED8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GRX480; thiol-disulfide exchange intermediate</w:t>
            </w:r>
          </w:p>
        </w:tc>
      </w:tr>
      <w:tr w:rsidR="00681628" w:rsidRPr="0082311A" w14:paraId="4235ADD2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2C53D8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9276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3D5FEF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11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3A2456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34D892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093D6B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02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2A0144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eroxidase 27 (PER27) (P27) (PRXR7)</w:t>
            </w:r>
          </w:p>
        </w:tc>
      </w:tr>
      <w:tr w:rsidR="00681628" w:rsidRPr="0082311A" w14:paraId="24C99BC1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05A319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4767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F2C978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32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CBE596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 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D77CCA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7F4256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4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C4A988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CYP71A19 </w:t>
            </w:r>
          </w:p>
        </w:tc>
      </w:tr>
      <w:tr w:rsidR="00681628" w:rsidRPr="0082311A" w14:paraId="4A8163B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568FD7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5329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7D1EEC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436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BC2ACA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66734E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065436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7D7BD2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zinc finger (C3HC4-type RING finger) family protein</w:t>
            </w:r>
          </w:p>
        </w:tc>
      </w:tr>
      <w:tr w:rsidR="00681628" w:rsidRPr="0082311A" w14:paraId="4CE2BBE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0DBC47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304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A0DDB2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72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09D6F0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2B8ABF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1AB0A5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22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9B76D2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18C6C772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14F146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83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1CEE04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400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87EDF5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64B7E8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942AE8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94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E2F546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GP3 (ARABINOGALACTAN-PROTEIN 3)</w:t>
            </w:r>
          </w:p>
        </w:tc>
      </w:tr>
      <w:tr w:rsidR="00681628" w:rsidRPr="0082311A" w14:paraId="24F5D01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CDE1ED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816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051909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544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425E2E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C7F7CA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1DE1BB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4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0D9F76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BP1 (PINOID-BINDING PROTEIN 1); calcium ion binding</w:t>
            </w:r>
          </w:p>
        </w:tc>
      </w:tr>
      <w:tr w:rsidR="00681628" w:rsidRPr="0082311A" w14:paraId="37E733A9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53BC9E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630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1BCB54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18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F84086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743A24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8B43F9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057, 1654, 230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5F9B6D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AX3 (cation exchanger 3); cation:cation antiporter</w:t>
            </w:r>
          </w:p>
        </w:tc>
      </w:tr>
      <w:tr w:rsidR="00681628" w:rsidRPr="0082311A" w14:paraId="169C7252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BB5BC0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998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5FB260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84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EEE609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9FD35D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208160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462, 2293, 230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B430ED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urculin-like (mannose-binding) lectin family protein</w:t>
            </w:r>
          </w:p>
        </w:tc>
      </w:tr>
      <w:tr w:rsidR="00681628" w:rsidRPr="0082311A" w14:paraId="32BAC4A8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ADA7A1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593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A89ECE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26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852A7D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5FD02D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66222D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50, 179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DDF187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DDF1 (DWARF AND DELAYED FLOWERING 1)</w:t>
            </w:r>
          </w:p>
        </w:tc>
      </w:tr>
      <w:tr w:rsidR="00681628" w:rsidRPr="0082311A" w14:paraId="2B86BCB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2172DA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896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E40657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453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7809C3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BF5764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2C706D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098, 285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85D39F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YP707A3</w:t>
            </w:r>
          </w:p>
        </w:tc>
      </w:tr>
      <w:tr w:rsidR="00681628" w:rsidRPr="0082311A" w14:paraId="7F302D74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B025A4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103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44E063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73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050933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E2B8F4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8244D6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11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3BAC54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JAZ5/TIFY11A (JASMONATE-ZIM-DOMAIN PROTEIN 5)</w:t>
            </w:r>
          </w:p>
        </w:tc>
      </w:tr>
      <w:tr w:rsidR="00681628" w:rsidRPr="0082311A" w14:paraId="126FC9B9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64CBF7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208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95A09A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560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E321CC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386933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CC9D90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62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696CE2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430EA95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59A74F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559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186928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2014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2B1357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35CF50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0306BA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41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C9FA1C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transmembrane receptor</w:t>
            </w:r>
          </w:p>
        </w:tc>
      </w:tr>
      <w:tr w:rsidR="00681628" w:rsidRPr="0082311A" w14:paraId="5FB94AEF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48311E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909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3526D3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438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C3577F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A48A23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F83DD2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35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0C77AA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UPER1/YUCCA5 (SUPPRESSOR OF ER1)</w:t>
            </w:r>
          </w:p>
        </w:tc>
      </w:tr>
      <w:tr w:rsidR="00681628" w:rsidRPr="0082311A" w14:paraId="03ADA501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27C8CB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775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F30074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590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094EA3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BEB1B1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57C62D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FE9494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SBT4.12; subtilase</w:t>
            </w:r>
          </w:p>
        </w:tc>
      </w:tr>
      <w:tr w:rsidR="00681628" w:rsidRPr="0082311A" w14:paraId="2FA2271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79FDA4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3216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A85912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307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11DC02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D61B39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832B73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95, 63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CAC78C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FAD-binding domain-containing protein</w:t>
            </w:r>
          </w:p>
        </w:tc>
      </w:tr>
      <w:tr w:rsidR="00681628" w:rsidRPr="0082311A" w14:paraId="1CDA9AED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AC1504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942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53187D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015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835FBA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A03413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9EA43E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41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B3CF6F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MPK11 (Arabidopsis thaliana MAP kinase 11)</w:t>
            </w:r>
          </w:p>
        </w:tc>
      </w:tr>
      <w:tr w:rsidR="00681628" w:rsidRPr="0082311A" w14:paraId="621AA367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976371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2666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72B26C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40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D7C2C9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FC847F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17DD32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319714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FUT6 (fucosyltransferase 6)</w:t>
            </w:r>
          </w:p>
        </w:tc>
      </w:tr>
      <w:tr w:rsidR="00681628" w:rsidRPr="0082311A" w14:paraId="589CA267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2FB89A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164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6DB857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277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E9CAF0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BF3766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6117B7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6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7B9A93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TZ (SALT TOLERANCE ZINC FINGER)</w:t>
            </w:r>
          </w:p>
        </w:tc>
      </w:tr>
      <w:tr w:rsidR="00681628" w:rsidRPr="0082311A" w14:paraId="0FE231C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C0F2EF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329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D88D87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142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5E57CA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FEB5B8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322E32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6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C70D68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NR1; DNA binding / transcription factor</w:t>
            </w:r>
          </w:p>
        </w:tc>
      </w:tr>
      <w:tr w:rsidR="00681628" w:rsidRPr="0082311A" w14:paraId="3B9A833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39CCFE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879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1E0894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46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DFEBFF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116F41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89E16E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8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3E176E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glycine-rich protein</w:t>
            </w:r>
          </w:p>
        </w:tc>
      </w:tr>
      <w:tr w:rsidR="00681628" w:rsidRPr="0082311A" w14:paraId="245B644B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1A8708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6576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5F2CB6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82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E731E9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16A5D3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8866A9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94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7B3B60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MZ; zinc ion binding</w:t>
            </w:r>
          </w:p>
        </w:tc>
      </w:tr>
      <w:tr w:rsidR="00681628" w:rsidRPr="0082311A" w14:paraId="1D2824C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1234FB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5563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2B6CBD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007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9B7E50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EDB290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8C183F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5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2F0DBA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2 domain-containing protein</w:t>
            </w:r>
          </w:p>
        </w:tc>
      </w:tr>
      <w:tr w:rsidR="00681628" w:rsidRPr="0082311A" w14:paraId="37DDEE5E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817073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688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67C693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262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DDCA76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50F57D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8A98DC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06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BB0C76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nknown protein</w:t>
            </w:r>
          </w:p>
        </w:tc>
      </w:tr>
      <w:tr w:rsidR="00681628" w:rsidRPr="0082311A" w14:paraId="2861312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80E57F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946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951E4C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396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5C20FF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0EB4BA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DC10B3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6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1D94CB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NAC092/ATNAC2/ATNAC6 </w:t>
            </w:r>
          </w:p>
        </w:tc>
      </w:tr>
      <w:tr w:rsidR="00681628" w:rsidRPr="0082311A" w14:paraId="4F2A66F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3A72D6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7071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F85EE3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666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0114C8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2B119D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F38A47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03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B0B64E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LIM domain-containing protein-related</w:t>
            </w:r>
          </w:p>
        </w:tc>
      </w:tr>
      <w:tr w:rsidR="00681628" w:rsidRPr="0082311A" w14:paraId="22F83CBF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8BD711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6356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6A86B4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665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62765A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0742EC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4338A7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1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852FE7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zinc finger (C2H2-type) family protein]</w:t>
            </w:r>
          </w:p>
        </w:tc>
      </w:tr>
      <w:tr w:rsidR="00681628" w:rsidRPr="0082311A" w14:paraId="276FE734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83F436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193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E0A96D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224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749CC0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52560D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601F83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45, 267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49B5DF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lcohol dehydrogenase, putative</w:t>
            </w:r>
          </w:p>
        </w:tc>
      </w:tr>
      <w:tr w:rsidR="00681628" w:rsidRPr="0082311A" w14:paraId="30CA582F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B058B0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981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EB2B2C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238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880669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0EC65A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803A2D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63, 281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E8BB5C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MD-2-related lipid recognition domain-containing protein </w:t>
            </w:r>
          </w:p>
        </w:tc>
      </w:tr>
      <w:tr w:rsidR="00681628" w:rsidRPr="0082311A" w14:paraId="51399B1F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DA5CD5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36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CC2E99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85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C87B95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DDE31F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030D2F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6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C1AF51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CYP94B3 </w:t>
            </w:r>
          </w:p>
        </w:tc>
      </w:tr>
      <w:tr w:rsidR="00681628" w:rsidRPr="0082311A" w14:paraId="3D24709C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A00C25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194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A2C416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34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ED6A07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AD6624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D84F2F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7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06AD2C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PDR9/PDR9 (PLEIOTROPIC DRUG RESISTANCE 9)</w:t>
            </w:r>
          </w:p>
        </w:tc>
      </w:tr>
      <w:tr w:rsidR="00681628" w:rsidRPr="0082311A" w14:paraId="49CF2739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A00EE7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163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0C9CE6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74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90050E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C2DC2E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29B0F3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3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1A31E5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catalytic/ metal ion binding / metalloendopeptidase/ </w:t>
            </w:r>
          </w:p>
        </w:tc>
      </w:tr>
      <w:tr w:rsidR="00681628" w:rsidRPr="0082311A" w14:paraId="3694773D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B20A41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525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E435C1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74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930F3D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60740E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F51571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E8745F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ERF6 (ETHYLENE RESPONSIVE ELEMENT BINDING FACTOR 6)</w:t>
            </w:r>
          </w:p>
        </w:tc>
      </w:tr>
      <w:tr w:rsidR="00681628" w:rsidRPr="0082311A" w14:paraId="6D95729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8AF3CD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3859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5BD201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2765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384665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95832E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7A5095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7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164A83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614D673B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959B7F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699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1F33FB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6745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BDF55A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1E58DC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E7E032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99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34B0D6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ZF1 (ARABIDOPSIS ZINC-FINGER PROTEIN 1)</w:t>
            </w:r>
          </w:p>
        </w:tc>
      </w:tr>
      <w:tr w:rsidR="00681628" w:rsidRPr="0082311A" w14:paraId="51E7DC92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17E1B3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382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DE73CE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2808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B18A35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B40162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49DC6D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213, 229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3E1A0F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nknown protein</w:t>
            </w:r>
          </w:p>
        </w:tc>
      </w:tr>
      <w:tr w:rsidR="00681628" w:rsidRPr="0082311A" w14:paraId="3C20B3F9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705AE8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6252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0050A3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70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C65E16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B843AA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ACBE30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183, 245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AD157C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LA IVA/PLP1; (Patatin-like protein 1) nutrient reservoir</w:t>
            </w:r>
          </w:p>
        </w:tc>
      </w:tr>
      <w:tr w:rsidR="00681628" w:rsidRPr="0082311A" w14:paraId="22A2461D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DA5330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237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5A31F4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731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DF4E10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669C6B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2FA7B5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0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E594B1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hypothetical protein</w:t>
            </w:r>
          </w:p>
        </w:tc>
      </w:tr>
      <w:tr w:rsidR="00681628" w:rsidRPr="0082311A" w14:paraId="38A7AAD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6689D1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5439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65EDA3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2104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FE7250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185948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CA0D8D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53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1AB6DF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4B17E307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3513CA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733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E9121B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99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0C67EA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9F4E5F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326274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8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9BD37F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transferase family protein</w:t>
            </w:r>
          </w:p>
        </w:tc>
      </w:tr>
      <w:tr w:rsidR="00681628" w:rsidRPr="0082311A" w14:paraId="0472C294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E6D728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904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7CEE5C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92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752DDF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11AF7C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2A017A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2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2B77E3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TGSTU8 (Arabidopsis thaliana Glutathione S-transferase </w:t>
            </w:r>
          </w:p>
        </w:tc>
      </w:tr>
      <w:tr w:rsidR="00681628" w:rsidRPr="0082311A" w14:paraId="0FAF4BBE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19F682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762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B6A94F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62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2E11BB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0F256A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BF471C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0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BBDE96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YP71B23 (cytochrome P450, family Protein)</w:t>
            </w:r>
          </w:p>
        </w:tc>
      </w:tr>
      <w:tr w:rsidR="00681628" w:rsidRPr="0082311A" w14:paraId="2914F89C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2F9642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679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4842BD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42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D92EB1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851A13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EA3200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42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310DDA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CR4-NOT transcription complex protein, putative</w:t>
            </w:r>
          </w:p>
        </w:tc>
      </w:tr>
      <w:tr w:rsidR="00681628" w:rsidRPr="0082311A" w14:paraId="71AB7A44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4924C7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6252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B8B67B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70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E178B9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852CFB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BF83BC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23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D19610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LA IVB/PLP5 (Patatin-like protein 5)</w:t>
            </w:r>
          </w:p>
        </w:tc>
      </w:tr>
      <w:tr w:rsidR="00681628" w:rsidRPr="0082311A" w14:paraId="3232C5A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A7E7C2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594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16E1BA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95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82842B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B9541C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8091F1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6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0FAD7B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mechanosensitive ion channel domain-containing protein</w:t>
            </w:r>
          </w:p>
        </w:tc>
      </w:tr>
      <w:tr w:rsidR="00681628" w:rsidRPr="0082311A" w14:paraId="44F7AC11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0D54B4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941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1B6675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396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DA7EDD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E5B4A2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F38DBA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1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34EE6C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alcium-binding EF hand family protein</w:t>
            </w:r>
          </w:p>
        </w:tc>
      </w:tr>
      <w:tr w:rsidR="00681628" w:rsidRPr="0082311A" w14:paraId="39C5915C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C90F13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713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F830AE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662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144EDE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C673EB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FDDA1C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5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49380E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PK28 (calcium-dependent protein kinase 28)</w:t>
            </w:r>
          </w:p>
        </w:tc>
      </w:tr>
      <w:tr w:rsidR="00681628" w:rsidRPr="0082311A" w14:paraId="6CB4F20C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B66560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4767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FFF420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AT4G133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E95E22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711246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7ADFBB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89DE70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CYP71A20 </w:t>
            </w:r>
          </w:p>
        </w:tc>
      </w:tr>
      <w:tr w:rsidR="00681628" w:rsidRPr="0082311A" w14:paraId="65F4F06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4B6B5E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525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06CA54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75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30E3AB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3F02E3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02AC23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434, 955, 2344, 279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36A741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ERF-1 (ETHYLENE RESPONSIVE ELEMENT BINDING FACTOR 1)</w:t>
            </w:r>
          </w:p>
        </w:tc>
      </w:tr>
      <w:tr w:rsidR="00681628" w:rsidRPr="0082311A" w14:paraId="28A5160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0B7429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113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181490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96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7DC878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247815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C3AF45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158, 228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CBD63A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LCR78/PDF1.4 (Low-molecular-weight cysteine-rich 78)</w:t>
            </w:r>
          </w:p>
        </w:tc>
      </w:tr>
      <w:tr w:rsidR="00681628" w:rsidRPr="0082311A" w14:paraId="2A0852F1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049BC0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080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7BFB4C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784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0864A3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ADB2F9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5BCE85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149, 219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B29B4C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VQ motif-containing protein</w:t>
            </w:r>
          </w:p>
        </w:tc>
      </w:tr>
      <w:tr w:rsidR="00681628" w:rsidRPr="0082311A" w14:paraId="420F474E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C62A09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664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EB6E3A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136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9480C4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C0BE9B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012F1B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321, 242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1CFF5A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oxidoreductase, 2OG-Fe(II) oxygenase family protein</w:t>
            </w:r>
          </w:p>
        </w:tc>
      </w:tr>
      <w:tr w:rsidR="00681628" w:rsidRPr="0082311A" w14:paraId="41171137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F2F540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5310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5B852F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60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B5371D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B435A7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1F154F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19, 293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255CFF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athogenesis-related thaumatin family protein</w:t>
            </w:r>
          </w:p>
        </w:tc>
      </w:tr>
      <w:tr w:rsidR="00681628" w:rsidRPr="0082311A" w14:paraId="0A1059A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CFC3B7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945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381AE2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395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101EB6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1B17A5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0AFD30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84, 288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43F439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69047977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04C7A8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941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104F6C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33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67C7F3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12A61E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1FA2A2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8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52F776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5CEEF74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BB4BC4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468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FA78E7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655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A1043C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D04915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347A57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30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EA3CCA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462DB974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690A1F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6834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5A1D49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0505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C65CBF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84DDF0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E70E5E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5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C30C62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seudogene, protein phosphatase 2C</w:t>
            </w:r>
          </w:p>
        </w:tc>
      </w:tr>
      <w:tr w:rsidR="00681628" w:rsidRPr="0082311A" w14:paraId="7B474AF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3306C5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572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3B8E6D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21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77DEBB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4C91BE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2415FE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86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1086CE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transmembrane receptor</w:t>
            </w:r>
          </w:p>
        </w:tc>
      </w:tr>
      <w:tr w:rsidR="00681628" w:rsidRPr="0082311A" w14:paraId="31D8C88F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913A62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699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1DAA18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92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B7487A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084B49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E10C1B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64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3E3B66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nodulin family protein</w:t>
            </w:r>
          </w:p>
        </w:tc>
      </w:tr>
      <w:tr w:rsidR="00681628" w:rsidRPr="0082311A" w14:paraId="3D8AF918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492F28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6834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470454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71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21E426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DE7523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E49390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5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A1CCA5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rotein phosphatase 2C, putative</w:t>
            </w:r>
          </w:p>
        </w:tc>
      </w:tr>
      <w:tr w:rsidR="00681628" w:rsidRPr="0082311A" w14:paraId="1465BD1E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782DBD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549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239BEC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58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C59683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CFF99C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4BAA5E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5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77A92F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receptor-like protein kinase, putative</w:t>
            </w:r>
          </w:p>
        </w:tc>
      </w:tr>
      <w:tr w:rsidR="00681628" w:rsidRPr="0082311A" w14:paraId="6776C31E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E14ED2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177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3DA04E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59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DFAB35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5BEC48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2866A9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17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9B45D9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oxidoreductase, 2OG-Fe(II) oxygenase family protein</w:t>
            </w:r>
          </w:p>
        </w:tc>
      </w:tr>
      <w:tr w:rsidR="00681628" w:rsidRPr="0082311A" w14:paraId="5A8988F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228334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6834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B43514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082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091022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60B8BD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3FFDD5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5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9DB3B9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rotein phosphatase 2C, putative</w:t>
            </w:r>
          </w:p>
        </w:tc>
      </w:tr>
      <w:tr w:rsidR="00681628" w:rsidRPr="0082311A" w14:paraId="2C9D8B7C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9582A4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478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65B72C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27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D4F664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A149DB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3F37E7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6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F46DD1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tNUDT7 </w:t>
            </w:r>
          </w:p>
        </w:tc>
      </w:tr>
      <w:tr w:rsidR="00681628" w:rsidRPr="0082311A" w14:paraId="361826C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2FCE7B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415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B5339B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243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2DB001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69E886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AE3DDC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2BF75D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hydrolase, acting on ester bonds</w:t>
            </w:r>
          </w:p>
        </w:tc>
      </w:tr>
      <w:tr w:rsidR="00681628" w:rsidRPr="0082311A" w14:paraId="30F6449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7935A6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407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B002CA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254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0BD2F6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4D123A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651298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8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2B265C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BF2 (FREEZING TOLERANCE QTL 4)</w:t>
            </w:r>
          </w:p>
        </w:tc>
      </w:tr>
      <w:tr w:rsidR="00681628" w:rsidRPr="0082311A" w14:paraId="7858267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2B2973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015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8601FE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51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AB5A62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 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5B51FC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0920DA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14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E22CE7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eroxidase, putative</w:t>
            </w:r>
          </w:p>
        </w:tc>
      </w:tr>
      <w:tr w:rsidR="00681628" w:rsidRPr="0082311A" w14:paraId="3EAC42A7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8C87EA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0950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EAF4A7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 AT1G061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5C9B9B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6E6515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CCC12E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BFD477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fatty acid desaturase family protein</w:t>
            </w:r>
          </w:p>
        </w:tc>
      </w:tr>
      <w:tr w:rsidR="00681628" w:rsidRPr="0082311A" w14:paraId="2866848D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185DC0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6834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755FC5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00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8BD5CE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3A213F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BE3A82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7B651A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rotein phosphatase 2C, putative</w:t>
            </w:r>
          </w:p>
        </w:tc>
      </w:tr>
      <w:tr w:rsidR="00681628" w:rsidRPr="0082311A" w14:paraId="372FC37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FF7E0D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1526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378E30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43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FAB793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055E06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98E12A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620, 140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A6E5E9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PK2A (PROTEIN KINASE 2A); kinase</w:t>
            </w:r>
          </w:p>
        </w:tc>
      </w:tr>
      <w:tr w:rsidR="00681628" w:rsidRPr="0082311A" w14:paraId="7ADE7611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E6A625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115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24B0FE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96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4ADCD2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 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AA4793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2CBB66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30, 79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C20A17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JMT (JASMONIC ACID CARBOXYL METHYLTRANSFERASE</w:t>
            </w:r>
          </w:p>
        </w:tc>
      </w:tr>
      <w:tr w:rsidR="00681628" w:rsidRPr="0082311A" w14:paraId="3AC952F7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3645A5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660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BEAB8A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49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6BB0B4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0AD75F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994763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008, 209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F87761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AG101 (SENESCENCE-ASSOCIATED GENE 101)</w:t>
            </w:r>
          </w:p>
        </w:tc>
      </w:tr>
      <w:tr w:rsidR="00681628" w:rsidRPr="0082311A" w14:paraId="425613C7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880957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975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7F1BD0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245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FECCEF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 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ACCC06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BFD43B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56, 81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E1CCFA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oxidoreductase, 2OG-Fe(II) oxygenase family protein</w:t>
            </w:r>
          </w:p>
        </w:tc>
      </w:tr>
      <w:tr w:rsidR="00681628" w:rsidRPr="0082311A" w14:paraId="051D7A8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B418D4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458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CD61B1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053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CDAE91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52D3B7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34E7CA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9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511C0C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287A3B6F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6F20D3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516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EF0F89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3105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D7D0F3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1BCCB4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2D0368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0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8C8553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transcription factor</w:t>
            </w:r>
          </w:p>
        </w:tc>
      </w:tr>
      <w:tr w:rsidR="00681628" w:rsidRPr="0082311A" w14:paraId="116E73E2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446CEF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654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B7FAC8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52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C0BAC1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6D696E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168B30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56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8A8DE8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named protein product</w:t>
            </w:r>
          </w:p>
        </w:tc>
      </w:tr>
      <w:tr w:rsidR="00681628" w:rsidRPr="0082311A" w14:paraId="3917534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560627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662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DAE665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199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699F6A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B97F15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F12181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88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4338F9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574E8809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EE31EC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808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A2019B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59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C87A3D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AA5AD5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0F8104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2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795C25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niversal stress protein (USP) family protein</w:t>
            </w:r>
          </w:p>
        </w:tc>
      </w:tr>
      <w:tr w:rsidR="00681628" w:rsidRPr="0082311A" w14:paraId="63297F5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AC5982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806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96C37E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59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7A8E03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4ADCB1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A55CF0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6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8F53CC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DNA-binding protein GT-1-related</w:t>
            </w:r>
          </w:p>
        </w:tc>
      </w:tr>
      <w:tr w:rsidR="00681628" w:rsidRPr="0082311A" w14:paraId="714A5ECF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A06759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421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4DAAF1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75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47B37B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615D3E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E6E3B8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4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5ED726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hitinase, putative</w:t>
            </w:r>
          </w:p>
        </w:tc>
      </w:tr>
      <w:tr w:rsidR="00681628" w:rsidRPr="0082311A" w14:paraId="21D58691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D242E6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174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014DAF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59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B22173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5E27E9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D20336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9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7603B7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zinc finger (CCCH-type) family protein</w:t>
            </w:r>
          </w:p>
        </w:tc>
      </w:tr>
      <w:tr w:rsidR="00681628" w:rsidRPr="0082311A" w14:paraId="40F8605E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7982FB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552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46B141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023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AEE67F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717054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9328ED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39EDFB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PMEPCRB; pectinesterase</w:t>
            </w:r>
          </w:p>
        </w:tc>
      </w:tr>
      <w:tr w:rsidR="00681628" w:rsidRPr="0082311A" w14:paraId="54F67D39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395D28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470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5BAAA2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80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51FB3C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C419A8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BD161A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8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A9C9B1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IP5PII (INOSITOL POLYPHOSPHATE 5-PHOSPHATASE II)</w:t>
            </w:r>
          </w:p>
        </w:tc>
      </w:tr>
      <w:tr w:rsidR="00681628" w:rsidRPr="0082311A" w14:paraId="3E912544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F2ED29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4361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250DCD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2221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336027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A099CE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DD5CFB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E8E925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ncodes a defensin-like (DEFL) family protein.</w:t>
            </w:r>
          </w:p>
        </w:tc>
      </w:tr>
      <w:tr w:rsidR="00681628" w:rsidRPr="0082311A" w14:paraId="20B81179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14F7FB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54256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1E44DE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231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E8E55E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581C8A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EFC34D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20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C840B7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RK10 (CYSTEINE-RICH RLK10); kinase</w:t>
            </w:r>
          </w:p>
        </w:tc>
      </w:tr>
      <w:tr w:rsidR="00681628" w:rsidRPr="0082311A" w14:paraId="1EE901C1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083089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3268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DECE36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413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3DC541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691B06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E28F09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3A2281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GT73B2; UDP-glucosyltransferase/UDP-glycosyltransferase</w:t>
            </w:r>
          </w:p>
        </w:tc>
      </w:tr>
      <w:tr w:rsidR="00681628" w:rsidRPr="0082311A" w14:paraId="23608C2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BF5053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989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1D58FA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225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8F4EBE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70C09B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3DE704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16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7870F3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WRKY38 (WRKY DNA-binding protein 38); transcription factor</w:t>
            </w:r>
          </w:p>
        </w:tc>
      </w:tr>
      <w:tr w:rsidR="00681628" w:rsidRPr="0082311A" w14:paraId="27E2F892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9EC6FD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6927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E8C024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2525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C40DA0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EF81B4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F3B2E2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2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C65C92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5423AE11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966C83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749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71CA5C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619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110800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10DA53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387892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7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1A50E5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BON1 (BONZAI1); calcium-dependent phospholipid binding</w:t>
            </w:r>
          </w:p>
        </w:tc>
      </w:tr>
      <w:tr w:rsidR="00681628" w:rsidRPr="0082311A" w14:paraId="683170AF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7D99E2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723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296735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440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0D4FEE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6445D8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7C3F96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444A31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RL (ARGOS-LIKE)</w:t>
            </w:r>
          </w:p>
        </w:tc>
      </w:tr>
      <w:tr w:rsidR="00681628" w:rsidRPr="0082311A" w14:paraId="5C5C868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BBCE6C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629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8EE4E2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67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938797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699BC6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2DC946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67, 1193, 1539, 1863, 267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33611F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B1 (SIGMA FACTOR BINDING PROTEIN 1); binding</w:t>
            </w:r>
          </w:p>
        </w:tc>
      </w:tr>
      <w:tr w:rsidR="00681628" w:rsidRPr="0082311A" w14:paraId="77075844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4A0BEC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1026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5C4CAA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022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99FAFD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E292A3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C453D6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594, 2296, 2777, 283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7522FF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FHL (FAR-RED-ELONGATED HYPOCOTYL1-LIKE) protein binding</w:t>
            </w:r>
          </w:p>
        </w:tc>
      </w:tr>
      <w:tr w:rsidR="00681628" w:rsidRPr="0082311A" w14:paraId="54378257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FD22FB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5976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D7DB25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30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A2F56E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5257E4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A6B84D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66, 1474, 221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9D4651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WRKY75 (WRKY DNA-BINDING PROTEIN 75)</w:t>
            </w:r>
          </w:p>
        </w:tc>
      </w:tr>
      <w:tr w:rsidR="00681628" w:rsidRPr="0082311A" w14:paraId="6AA94378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090330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897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7024AD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19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DFDF60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2D4D8F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A9454D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27, 288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786D51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WRKY45 (WRKY DNA-binding protein 45); transcription factor</w:t>
            </w:r>
          </w:p>
        </w:tc>
      </w:tr>
      <w:tr w:rsidR="00681628" w:rsidRPr="0082311A" w14:paraId="672964BF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A8E3F5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8751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E1FCF6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58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5649F9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04C849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288131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783, 290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951189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RCI2B (RARE-COLD-INDUCIBLE 2B)</w:t>
            </w:r>
          </w:p>
        </w:tc>
      </w:tr>
      <w:tr w:rsidR="00681628" w:rsidRPr="0082311A" w14:paraId="3EDD7CA4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A0AD1F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764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C25139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57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56D908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74E4A8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18D314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00, 294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0A902C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OC3 (ALLENE OXIDE CYCLASE 3)</w:t>
            </w:r>
          </w:p>
        </w:tc>
      </w:tr>
      <w:tr w:rsidR="00681628" w:rsidRPr="0082311A" w14:paraId="6322CF5E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203775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11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A05532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145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9544BF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1F26D0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C4CEDB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863, 297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E489FA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trictosidine synthase family protein</w:t>
            </w:r>
          </w:p>
        </w:tc>
      </w:tr>
      <w:tr w:rsidR="00681628" w:rsidRPr="0082311A" w14:paraId="501405A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97A3E5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459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1B6466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88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8B6C89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73AECB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A977BB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5, 49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0733DB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T-HSFA4A </w:t>
            </w:r>
          </w:p>
        </w:tc>
      </w:tr>
      <w:tr w:rsidR="00681628" w:rsidRPr="0082311A" w14:paraId="62B7A0E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B28AB0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325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2363EE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43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618EEF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593CCD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226823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0, 203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A5F3D1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XLG2 (EXTRA-LARGE GTP-BINDING PROTEIN 2); signal transducer</w:t>
            </w:r>
          </w:p>
        </w:tc>
      </w:tr>
      <w:tr w:rsidR="00681628" w:rsidRPr="0082311A" w14:paraId="1BDA06AE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9A3A57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169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60EA16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0845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A523BC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FCC92A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6228AC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5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631B42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RT3 (CALRETICULIN 3); calcium ion binding</w:t>
            </w:r>
          </w:p>
        </w:tc>
      </w:tr>
      <w:tr w:rsidR="00681628" w:rsidRPr="0082311A" w14:paraId="3C373EA7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63EFD0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951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97CE74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205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7C084E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 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FB8498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BEA445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6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54CBE8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OPCL1 (OPC-8:0 COA LIGASE1); 4-coumarate-CoA ligase</w:t>
            </w:r>
          </w:p>
        </w:tc>
      </w:tr>
      <w:tr w:rsidR="00681628" w:rsidRPr="0082311A" w14:paraId="601C7282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E6B6A2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235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9D5348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730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34E479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D1D261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24A85E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00021C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jacalin lectin family protein</w:t>
            </w:r>
          </w:p>
        </w:tc>
      </w:tr>
      <w:tr w:rsidR="00681628" w:rsidRPr="0082311A" w14:paraId="57D81E4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E61CD4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6071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90DE84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186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594B57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501C57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000FAA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08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09DFBF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18036CFB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90D703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754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395D3B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26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5E77A4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C4BDAF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51C7E1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2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11E071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disease resistance family protein / LRR family protein</w:t>
            </w:r>
          </w:p>
        </w:tc>
      </w:tr>
      <w:tr w:rsidR="00681628" w:rsidRPr="0082311A" w14:paraId="49885FB9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678885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8809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912489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40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D76C4E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06CD72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A86586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3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EFAE0A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NAC047 (Arabidopsis NAC domain containing protein 47)</w:t>
            </w:r>
          </w:p>
        </w:tc>
      </w:tr>
      <w:tr w:rsidR="00681628" w:rsidRPr="0082311A" w14:paraId="306824C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FCD10E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688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90D44F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64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D1B2DD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6BA6BD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8C8160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8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F02259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1A015A6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65714B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8259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5C1D1E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68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79F1BB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DF7BC6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403DC1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18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31E3C6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sterase/lipase/thioesterase family protein</w:t>
            </w:r>
          </w:p>
        </w:tc>
      </w:tr>
      <w:tr w:rsidR="00681628" w:rsidRPr="0082311A" w14:paraId="4CBE06F2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0F4C58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8259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949BB4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68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CA295B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4558DA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1281E4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5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B1F59A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sterase/lipase/thioesterase family protein</w:t>
            </w:r>
          </w:p>
        </w:tc>
      </w:tr>
      <w:tr w:rsidR="00681628" w:rsidRPr="0082311A" w14:paraId="40E11794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11D581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4833_s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DCA477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22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423C45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B312FD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9049E2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133F23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opper amine oxidase family protein</w:t>
            </w:r>
          </w:p>
        </w:tc>
      </w:tr>
      <w:tr w:rsidR="00681628" w:rsidRPr="0082311A" w14:paraId="0900E002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652678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466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25B68E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1825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7D4809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E55374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636A19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11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8E309F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receptor serine/threonine kinase, putative</w:t>
            </w:r>
          </w:p>
        </w:tc>
      </w:tr>
      <w:tr w:rsidR="00681628" w:rsidRPr="0082311A" w14:paraId="626F3682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19E597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440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2DAC83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213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E3F3F8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B7595D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9034A1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12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E3E2DC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B120; protein kinase/ sugar binding</w:t>
            </w:r>
          </w:p>
        </w:tc>
      </w:tr>
      <w:tr w:rsidR="00681628" w:rsidRPr="0082311A" w14:paraId="65710C08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F8B05F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312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370044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60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B602EA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3EB361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187777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35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4FDBE0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rmadillo/beta-catenin repeat family protein</w:t>
            </w:r>
          </w:p>
        </w:tc>
      </w:tr>
      <w:tr w:rsidR="00681628" w:rsidRPr="0082311A" w14:paraId="3922FB3D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CE76CC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86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545721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98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43623F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C0D6A4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9B3198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81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6E84EC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L-ascorbate oxidase, putative</w:t>
            </w:r>
          </w:p>
        </w:tc>
      </w:tr>
      <w:tr w:rsidR="00681628" w:rsidRPr="0082311A" w14:paraId="4F1EFD08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E0D2FE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028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AF445A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33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820039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F37548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8B1DB2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59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A31AF4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RAP2.6L (related to AP2 6L); DNA binding </w:t>
            </w:r>
          </w:p>
        </w:tc>
      </w:tr>
      <w:tr w:rsidR="00681628" w:rsidRPr="0082311A" w14:paraId="73B9AD1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2DDF07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4649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7603B1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62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1C88E7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60F522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4CEE4C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9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02C6F6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0S ribosomal protein-related</w:t>
            </w:r>
          </w:p>
        </w:tc>
      </w:tr>
      <w:tr w:rsidR="00681628" w:rsidRPr="0082311A" w14:paraId="797E3D5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531FE8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6831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9FE83A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263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40D1B6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5E1C6D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196005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82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29717F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MSS1 (SUGAR TRANSPORT PROTEIN 13);</w:t>
            </w:r>
          </w:p>
        </w:tc>
      </w:tr>
      <w:tr w:rsidR="00681628" w:rsidRPr="0082311A" w14:paraId="77CAEFBB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B03DC5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8889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E28ED1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462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31D66F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A0343F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A52D30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6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675FF2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360F0202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F5BD45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879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0EDEDB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472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2C6473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BA72E3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7A421D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2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EB3E2C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ERF-2/ATERF2/ERF2 (ETHYLENE RESPONSE FACTOR 2)</w:t>
            </w:r>
          </w:p>
        </w:tc>
      </w:tr>
      <w:tr w:rsidR="00681628" w:rsidRPr="0082311A" w14:paraId="3AAFD16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8CCDA7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724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5E716D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646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D636AA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9FF65E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5F4411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81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6717C0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-box domain-containing protein</w:t>
            </w:r>
          </w:p>
        </w:tc>
      </w:tr>
      <w:tr w:rsidR="00681628" w:rsidRPr="0082311A" w14:paraId="563A1747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601A42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7591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80435E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49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495AE4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D4C745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91852E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681, 1197, 122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5310FD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disease resistance family protein / LRR family protein</w:t>
            </w:r>
          </w:p>
        </w:tc>
      </w:tr>
      <w:tr w:rsidR="00681628" w:rsidRPr="0082311A" w14:paraId="0A45111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D9BED0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13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1E06D5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09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9CFC05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2123DE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0DE2D5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556, 1621, 181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67D918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7821CED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6AD241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502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B4DD7C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245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45ABB5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7D1C33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53BAB5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010, 292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D28FA9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transducin family protein / WD-40 repeat family protein</w:t>
            </w:r>
          </w:p>
        </w:tc>
      </w:tr>
      <w:tr w:rsidR="00681628" w:rsidRPr="0082311A" w14:paraId="056E24ED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407F39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5751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019467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3195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4B1362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D7801E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FED490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35, 274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D16F97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terpene synthase/cyclase family protein</w:t>
            </w:r>
          </w:p>
        </w:tc>
      </w:tr>
      <w:tr w:rsidR="00681628" w:rsidRPr="0082311A" w14:paraId="0990F48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D8B5CE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5731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6771A3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735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234F71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4F8CC2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7BDE6D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873, 292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B4D8FC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MKK9 (Arabidopsis thaliana MAP kinase kinase 9); kinase</w:t>
            </w:r>
          </w:p>
        </w:tc>
      </w:tr>
      <w:tr w:rsidR="00681628" w:rsidRPr="0082311A" w14:paraId="7390A749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901738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577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7B8BF8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735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598899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7E24C4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F94258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88, 278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17012D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TNUDT21 </w:t>
            </w:r>
          </w:p>
        </w:tc>
      </w:tr>
      <w:tr w:rsidR="00681628" w:rsidRPr="0082311A" w14:paraId="4ECCC6F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F6E973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2211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0AC61B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749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02D749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ADD6BF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B82B5C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25, 289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085244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ORA47; DNA binding / transcription factor</w:t>
            </w:r>
          </w:p>
        </w:tc>
      </w:tr>
      <w:tr w:rsidR="00681628" w:rsidRPr="0082311A" w14:paraId="631BF0B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0F9435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9979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5999CD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766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1222F4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77CB4D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631CA0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696, 200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F217F4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2015515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1EDE82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572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EF10EC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199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0D152A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95D4A8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B01FAA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809, 144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5F9ED6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exostosin family protein</w:t>
            </w:r>
          </w:p>
        </w:tc>
      </w:tr>
      <w:tr w:rsidR="00681628" w:rsidRPr="0082311A" w14:paraId="0ACDC992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CDDACE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839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F3DF16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155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662E92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B96D30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42BBD2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02, 288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D03EDF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TNAC3 </w:t>
            </w:r>
          </w:p>
        </w:tc>
      </w:tr>
      <w:tr w:rsidR="00681628" w:rsidRPr="0082311A" w14:paraId="54459CE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3BAA48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47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A46BB9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66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698577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D5F68F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04B6AB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14, 290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8496F7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zinc finger (C3HC4-type RING finger) family protein</w:t>
            </w:r>
          </w:p>
        </w:tc>
      </w:tr>
      <w:tr w:rsidR="00681628" w:rsidRPr="0082311A" w14:paraId="74A800C4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DA1ACC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47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E6F0E9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69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590643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F61814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AA843F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41, 2462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4448B7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rotein kinase family protein</w:t>
            </w:r>
          </w:p>
        </w:tc>
      </w:tr>
      <w:tr w:rsidR="00681628" w:rsidRPr="0082311A" w14:paraId="057B53D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C324E8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23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0FC27B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97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48BEBF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6E78EA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C58CAE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820, 232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56BD94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PSK4 (PHYTOSULFOKINE 4 PRECURSOR); growth factor</w:t>
            </w:r>
          </w:p>
        </w:tc>
      </w:tr>
      <w:tr w:rsidR="00681628" w:rsidRPr="0082311A" w14:paraId="4F8E813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74BE07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192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4EEA65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40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26F6C0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78F68D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3B69B7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24, 275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F77BCB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unknown protein</w:t>
            </w:r>
          </w:p>
        </w:tc>
      </w:tr>
      <w:tr w:rsidR="00681628" w:rsidRPr="0082311A" w14:paraId="3EF9ABA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8FF9CD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158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13145C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010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A4F341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B8F45B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272E0D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90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C27692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NAC001 </w:t>
            </w:r>
          </w:p>
        </w:tc>
      </w:tr>
      <w:tr w:rsidR="00681628" w:rsidRPr="0082311A" w14:paraId="2C545418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B39E44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260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6F758C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141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A14993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3478AA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AA0270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9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D060E0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-oxoglutarate-dependent dioxygenase, putative</w:t>
            </w:r>
          </w:p>
        </w:tc>
      </w:tr>
      <w:tr w:rsidR="00681628" w:rsidRPr="0082311A" w14:paraId="0E43FE28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A2AEFB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6159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C3C096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3013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641121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96041F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CCE93D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5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C0B72E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JAZ8/TIFY5A (JASMONATE-ZIM-DOMAIN PROTEIN 8)</w:t>
            </w:r>
          </w:p>
        </w:tc>
      </w:tr>
      <w:tr w:rsidR="00681628" w:rsidRPr="0082311A" w14:paraId="018B127D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17A104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0116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2CF8C8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3396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F4DC50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58C255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C8129E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57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230B48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IG1 (AVRRPT2-INDUCED GENE 1); GTP binding</w:t>
            </w:r>
          </w:p>
        </w:tc>
      </w:tr>
      <w:tr w:rsidR="00681628" w:rsidRPr="0082311A" w14:paraId="659359B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F50FEA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094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146442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4514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FB2732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BF85BE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1EBC59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914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D078C0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ATTRX5 (thioredoxin H-type 5); thiol-disulfide exchange </w:t>
            </w:r>
          </w:p>
        </w:tc>
      </w:tr>
      <w:tr w:rsidR="00681628" w:rsidRPr="0082311A" w14:paraId="0E80CEE0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0E54FF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0410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838AC9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698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140EC4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2B4283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477C56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0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1DE0C0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roton-dependent oligopeptide transport (POT) family protein</w:t>
            </w:r>
          </w:p>
        </w:tc>
      </w:tr>
      <w:tr w:rsidR="00681628" w:rsidRPr="0082311A" w14:paraId="45C1644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E8D28C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0206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86296D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1G707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94083B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B09579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0716B4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351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5A2E856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rotein kinase family protein</w:t>
            </w:r>
          </w:p>
        </w:tc>
      </w:tr>
      <w:tr w:rsidR="00681628" w:rsidRPr="0082311A" w14:paraId="70E027E2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7304AF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717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2B98DE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775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386718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7BEE76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1BFEED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4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B3BD17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nknown protein</w:t>
            </w:r>
          </w:p>
        </w:tc>
      </w:tr>
      <w:tr w:rsidR="00681628" w:rsidRPr="0082311A" w14:paraId="6C2EFE87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266FEF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716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45018E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2G377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FD93C1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BE2880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C8980A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17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219A07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ldo/keto reductase family protein</w:t>
            </w:r>
          </w:p>
        </w:tc>
      </w:tr>
      <w:tr w:rsidR="00681628" w:rsidRPr="0082311A" w14:paraId="33DCD458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1E76B7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7536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611A53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028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DFB2C2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7D9CED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9E05BD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1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F2FB26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phosphoprotein phosphatase</w:t>
            </w:r>
          </w:p>
        </w:tc>
      </w:tr>
      <w:tr w:rsidR="00681628" w:rsidRPr="0082311A" w14:paraId="6846EE9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9CAF82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875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A9ED53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109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A67ACF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664AE0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F75BC2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21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2BF19A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zinc finger (C3HC4-type RING finger) family protein]</w:t>
            </w:r>
          </w:p>
        </w:tc>
      </w:tr>
      <w:tr w:rsidR="00681628" w:rsidRPr="0082311A" w14:paraId="39D834E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43BB3B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5875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169D79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1091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54813FA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D72FA0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EEEAB1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21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527905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 xml:space="preserve">CPuORF63 </w:t>
            </w:r>
          </w:p>
        </w:tc>
      </w:tr>
      <w:tr w:rsidR="00681628" w:rsidRPr="0082311A" w14:paraId="16EC482E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672C56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836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C0BFCC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142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2EE0C0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150545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1C15C3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29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1FC4B9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similar to hypothetical protein</w:t>
            </w:r>
          </w:p>
        </w:tc>
      </w:tr>
      <w:tr w:rsidR="00681628" w:rsidRPr="0082311A" w14:paraId="2B451ABA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199D74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6756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5E41B4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2561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AF748E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BB4067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469B1A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673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5D22E4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haloacid dehalogenase-like hydrolase family protein</w:t>
            </w:r>
          </w:p>
        </w:tc>
      </w:tr>
      <w:tr w:rsidR="00681628" w:rsidRPr="0082311A" w14:paraId="171206FC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51F245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59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6C2F8F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56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0D6459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738A99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3CEE9B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87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3E9B00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MPK3 (MITOGEN-ACTIVATED PROTEIN KINASE 3)</w:t>
            </w:r>
          </w:p>
        </w:tc>
      </w:tr>
      <w:tr w:rsidR="00681628" w:rsidRPr="0082311A" w14:paraId="5826464B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9A2A54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40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FAA487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480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2AACA4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D1E155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624F8B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6365EC4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lipase class 3 family protein / disease resistance protein</w:t>
            </w:r>
          </w:p>
        </w:tc>
      </w:tr>
      <w:tr w:rsidR="00681628" w:rsidRPr="0082311A" w14:paraId="31350DB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F6397A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2009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ABE4E9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28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1D9DE0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E27B75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4B0732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17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03F232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zinc finger (AN1-like) family protein</w:t>
            </w:r>
          </w:p>
        </w:tc>
      </w:tr>
      <w:tr w:rsidR="00681628" w:rsidRPr="0082311A" w14:paraId="5B3B1D8D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B5B672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1722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C90A51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562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41B765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C96FC6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75D183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4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7976BCE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mino acid transporter family protein</w:t>
            </w:r>
          </w:p>
        </w:tc>
      </w:tr>
      <w:tr w:rsidR="00681628" w:rsidRPr="0082311A" w14:paraId="3EDA0F2B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5E9867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129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AD8275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3G6193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16A49F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5A3567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6395B7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19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175CA2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unknown protein</w:t>
            </w:r>
          </w:p>
        </w:tc>
      </w:tr>
      <w:tr w:rsidR="00681628" w:rsidRPr="0082311A" w14:paraId="15720FB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E84B0E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5595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3833DF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0170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CEC574F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1DE6F3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D5D015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93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4408820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hitinase, putative</w:t>
            </w:r>
          </w:p>
        </w:tc>
      </w:tr>
      <w:tr w:rsidR="00681628" w:rsidRPr="0082311A" w14:paraId="69C98FE9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3D1443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3193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E327A9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53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196152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45B63D4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B59AAE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9FE3F2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guanine nucleotide exchange family protein</w:t>
            </w:r>
          </w:p>
        </w:tc>
      </w:tr>
      <w:tr w:rsidR="00681628" w:rsidRPr="0082311A" w14:paraId="25EBED2B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4A2C83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3046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3E6E4E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4G373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BE766E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7646E1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2E1041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69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1D677B25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YP81D8</w:t>
            </w:r>
          </w:p>
        </w:tc>
      </w:tr>
      <w:tr w:rsidR="00681628" w:rsidRPr="0082311A" w14:paraId="6E997573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6F6635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5711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54DB67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043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15E572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7B42AED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83B2E80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766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173B2A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2H2 (ZINC FINGER OF ARABIDOPSIS THALIANA 6)</w:t>
            </w:r>
          </w:p>
        </w:tc>
      </w:tr>
      <w:tr w:rsidR="00681628" w:rsidRPr="0082311A" w14:paraId="45781B96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03BB33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50024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D580BBE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182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5C7570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B62B40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4A186D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877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3BF1AE9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NAC087; transcription factor</w:t>
            </w:r>
          </w:p>
        </w:tc>
      </w:tr>
      <w:tr w:rsidR="00681628" w:rsidRPr="0082311A" w14:paraId="7CA16A5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BC7132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677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F36617D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274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446B33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1756A877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289A26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87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2527A2E8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zinc finger (C3HC4-type RING finger) family protein</w:t>
            </w:r>
          </w:p>
        </w:tc>
      </w:tr>
      <w:tr w:rsidR="00681628" w:rsidRPr="0082311A" w14:paraId="0EBE2D15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77926BA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9197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DCFA47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4238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01E5E6A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BCDE0E4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4397753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655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3BA39CA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CML37/CML39; calcium ion binding</w:t>
            </w:r>
          </w:p>
        </w:tc>
      </w:tr>
      <w:tr w:rsidR="00681628" w:rsidRPr="0082311A" w14:paraId="79116047" w14:textId="77777777" w:rsidTr="001B1A3D">
        <w:trPr>
          <w:trHeight w:val="380"/>
        </w:trPr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0D433C1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47678_a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7D244A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AT5G5952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389FECAB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A473296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86C95DC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298</w:t>
            </w:r>
          </w:p>
        </w:tc>
        <w:tc>
          <w:tcPr>
            <w:tcW w:w="4394" w:type="dxa"/>
            <w:shd w:val="clear" w:color="000000" w:fill="FFFFFF"/>
            <w:noWrap/>
            <w:vAlign w:val="center"/>
            <w:hideMark/>
          </w:tcPr>
          <w:p w14:paraId="08BDEBF2" w14:textId="77777777" w:rsidR="00681628" w:rsidRPr="0082311A" w:rsidRDefault="00681628">
            <w:pPr>
              <w:ind w:rightChars="-57" w:right="-125"/>
              <w:rPr>
                <w:rFonts w:ascii="Arial" w:eastAsia="Times New Roman" w:hAnsi="Arial" w:cs="Arial"/>
                <w:sz w:val="20"/>
                <w:szCs w:val="20"/>
              </w:rPr>
            </w:pPr>
            <w:r w:rsidRPr="0082311A">
              <w:rPr>
                <w:rFonts w:ascii="Arial" w:eastAsia="Times New Roman" w:hAnsi="Arial" w:cs="Arial"/>
                <w:sz w:val="20"/>
                <w:szCs w:val="20"/>
              </w:rPr>
              <w:t>ZIP2 (ZINC TRANSPORTER 2 PRECURSOR);</w:t>
            </w:r>
          </w:p>
        </w:tc>
      </w:tr>
    </w:tbl>
    <w:p w14:paraId="2AA77AEE" w14:textId="77777777" w:rsidR="00681628" w:rsidRPr="0082311A" w:rsidRDefault="00681628" w:rsidP="009E32F8">
      <w:pPr>
        <w:tabs>
          <w:tab w:val="left" w:pos="1880"/>
        </w:tabs>
      </w:pPr>
    </w:p>
    <w:p w14:paraId="7623CF1B" w14:textId="12767C73" w:rsidR="00681628" w:rsidRPr="0082311A" w:rsidRDefault="00681628" w:rsidP="001B1A3D">
      <w:pPr>
        <w:spacing w:line="360" w:lineRule="auto"/>
        <w:rPr>
          <w:rFonts w:ascii="Arial" w:hAnsi="Arial" w:cs="Arial"/>
          <w:sz w:val="24"/>
          <w:szCs w:val="24"/>
        </w:rPr>
      </w:pPr>
      <w:r w:rsidRPr="0082311A">
        <w:rPr>
          <w:rFonts w:ascii="Arial" w:hAnsi="Arial" w:cs="Arial"/>
          <w:sz w:val="24"/>
          <w:szCs w:val="24"/>
          <w:vertAlign w:val="superscript"/>
        </w:rPr>
        <w:t>a</w:t>
      </w:r>
      <w:r w:rsidRPr="0082311A">
        <w:rPr>
          <w:rFonts w:ascii="Arial" w:hAnsi="Arial" w:cs="Arial"/>
          <w:sz w:val="24"/>
          <w:szCs w:val="24"/>
        </w:rPr>
        <w:t xml:space="preserve"> GeneChip ATH1 (Afymetrix) was employed with its standard protocol. Gene were sorted high to low in the log ratio of up-regulation and </w:t>
      </w:r>
      <w:r w:rsidR="0097365D" w:rsidRPr="0082311A">
        <w:rPr>
          <w:rFonts w:ascii="Arial" w:hAnsi="Arial" w:cs="Arial"/>
          <w:sz w:val="24"/>
          <w:szCs w:val="24"/>
        </w:rPr>
        <w:t xml:space="preserve">in the </w:t>
      </w:r>
      <w:r w:rsidRPr="0082311A">
        <w:rPr>
          <w:rFonts w:ascii="Arial" w:hAnsi="Arial" w:cs="Arial"/>
          <w:sz w:val="24"/>
          <w:szCs w:val="24"/>
        </w:rPr>
        <w:t>number of G-box sequences of each gene.</w:t>
      </w:r>
    </w:p>
    <w:p w14:paraId="56CD260F" w14:textId="77777777" w:rsidR="00681628" w:rsidRPr="0082311A" w:rsidRDefault="00681628" w:rsidP="001B1A3D">
      <w:pPr>
        <w:spacing w:line="360" w:lineRule="auto"/>
        <w:rPr>
          <w:rFonts w:ascii="Arial" w:hAnsi="Arial" w:cs="Arial"/>
          <w:sz w:val="24"/>
          <w:szCs w:val="24"/>
        </w:rPr>
      </w:pPr>
      <w:r w:rsidRPr="0082311A">
        <w:rPr>
          <w:rFonts w:ascii="Arial" w:hAnsi="Arial" w:cs="Arial"/>
          <w:sz w:val="24"/>
          <w:szCs w:val="24"/>
          <w:vertAlign w:val="superscript"/>
        </w:rPr>
        <w:t>b</w:t>
      </w:r>
      <w:r w:rsidRPr="0082311A">
        <w:rPr>
          <w:rFonts w:ascii="Arial" w:hAnsi="Arial" w:cs="Arial"/>
          <w:sz w:val="24"/>
          <w:szCs w:val="24"/>
        </w:rPr>
        <w:t xml:space="preserve"> Probe ID of GeneChip ATH1.</w:t>
      </w:r>
    </w:p>
    <w:p w14:paraId="1739F2FB" w14:textId="4CB72672" w:rsidR="00681628" w:rsidRPr="0082311A" w:rsidRDefault="00681628" w:rsidP="001B1A3D">
      <w:pPr>
        <w:spacing w:line="360" w:lineRule="auto"/>
        <w:rPr>
          <w:rFonts w:ascii="Arial" w:hAnsi="Arial" w:cs="Arial"/>
          <w:sz w:val="24"/>
          <w:szCs w:val="24"/>
        </w:rPr>
      </w:pPr>
      <w:r w:rsidRPr="0082311A">
        <w:rPr>
          <w:rFonts w:ascii="Arial" w:hAnsi="Arial" w:cs="Arial"/>
          <w:sz w:val="24"/>
          <w:szCs w:val="24"/>
          <w:vertAlign w:val="superscript"/>
        </w:rPr>
        <w:t>c</w:t>
      </w:r>
      <w:r w:rsidRPr="0082311A">
        <w:rPr>
          <w:rFonts w:ascii="Arial" w:hAnsi="Arial" w:cs="Arial"/>
          <w:sz w:val="24"/>
          <w:szCs w:val="24"/>
        </w:rPr>
        <w:t xml:space="preserve"> Log</w:t>
      </w:r>
      <w:r w:rsidRPr="0082311A">
        <w:rPr>
          <w:rFonts w:ascii="Arial" w:hAnsi="Arial" w:cs="Arial"/>
          <w:sz w:val="24"/>
          <w:szCs w:val="24"/>
          <w:vertAlign w:val="subscript"/>
        </w:rPr>
        <w:t>2</w:t>
      </w:r>
      <w:r w:rsidRPr="0082311A">
        <w:rPr>
          <w:rFonts w:ascii="Arial" w:hAnsi="Arial" w:cs="Arial"/>
          <w:sz w:val="24"/>
          <w:szCs w:val="24"/>
        </w:rPr>
        <w:t xml:space="preserve"> ratio, </w:t>
      </w:r>
      <w:r w:rsidRPr="0082311A">
        <w:rPr>
          <w:rFonts w:ascii="Arial" w:hAnsi="Arial" w:cs="Arial"/>
          <w:i/>
          <w:sz w:val="24"/>
          <w:szCs w:val="24"/>
        </w:rPr>
        <w:t>e.g.</w:t>
      </w:r>
      <w:r w:rsidRPr="0082311A">
        <w:rPr>
          <w:rFonts w:ascii="Arial" w:hAnsi="Arial" w:cs="Arial"/>
          <w:sz w:val="24"/>
          <w:szCs w:val="24"/>
        </w:rPr>
        <w:t xml:space="preserve">, </w:t>
      </w:r>
      <w:r w:rsidR="0021685C" w:rsidRPr="0082311A">
        <w:rPr>
          <w:rFonts w:ascii="Arial" w:hAnsi="Arial" w:cs="Arial"/>
          <w:sz w:val="24"/>
          <w:szCs w:val="24"/>
        </w:rPr>
        <w:t>1.0 indicating a 2-fold increase in the transcript level</w:t>
      </w:r>
      <w:r w:rsidRPr="0082311A">
        <w:rPr>
          <w:rFonts w:ascii="Arial" w:hAnsi="Arial" w:cs="Arial"/>
          <w:sz w:val="24"/>
          <w:szCs w:val="24"/>
        </w:rPr>
        <w:t>. Averages from three experimental replicates were employed for the calculation.</w:t>
      </w:r>
    </w:p>
    <w:p w14:paraId="252B3F62" w14:textId="77777777" w:rsidR="00681628" w:rsidRPr="0082311A" w:rsidRDefault="00681628" w:rsidP="001B1A3D">
      <w:pPr>
        <w:spacing w:line="360" w:lineRule="auto"/>
        <w:rPr>
          <w:rFonts w:ascii="Arial" w:hAnsi="Arial" w:cs="Arial"/>
          <w:sz w:val="24"/>
          <w:szCs w:val="24"/>
        </w:rPr>
      </w:pPr>
      <w:r w:rsidRPr="0082311A">
        <w:rPr>
          <w:rFonts w:ascii="Arial" w:hAnsi="Arial" w:cs="Arial"/>
          <w:sz w:val="24"/>
          <w:szCs w:val="24"/>
          <w:vertAlign w:val="superscript"/>
        </w:rPr>
        <w:t>d</w:t>
      </w:r>
      <w:r w:rsidRPr="0082311A">
        <w:rPr>
          <w:rFonts w:ascii="Arial" w:hAnsi="Arial" w:cs="Arial"/>
          <w:sz w:val="24"/>
          <w:szCs w:val="24"/>
        </w:rPr>
        <w:t xml:space="preserve"> Number of nucleotides in direction to upstream from transcript initiation site. </w:t>
      </w:r>
    </w:p>
    <w:p w14:paraId="072B4EEC" w14:textId="77777777" w:rsidR="00681628" w:rsidRPr="0082311A" w:rsidRDefault="00681628" w:rsidP="009E32F8">
      <w:pPr>
        <w:tabs>
          <w:tab w:val="left" w:pos="1880"/>
        </w:tabs>
      </w:pPr>
      <w:bookmarkStart w:id="0" w:name="_GoBack"/>
      <w:bookmarkEnd w:id="0"/>
    </w:p>
    <w:sectPr w:rsidR="00681628" w:rsidRPr="0082311A">
      <w:footerReference w:type="even" r:id="rId7"/>
      <w:footerReference w:type="default" r:id="rId8"/>
      <w:pgSz w:w="12240" w:h="15840"/>
      <w:pgMar w:top="1440" w:right="1440" w:bottom="1440" w:left="15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9FCF6" w14:textId="77777777" w:rsidR="00A53EBF" w:rsidRDefault="00A53EBF">
      <w:r>
        <w:separator/>
      </w:r>
    </w:p>
  </w:endnote>
  <w:endnote w:type="continuationSeparator" w:id="0">
    <w:p w14:paraId="28908EE5" w14:textId="77777777" w:rsidR="00A53EBF" w:rsidRDefault="00A53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71E6A" w14:textId="77777777" w:rsidR="00A53EBF" w:rsidRDefault="00A53EBF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806C689" w14:textId="77777777" w:rsidR="00A53EBF" w:rsidRDefault="00A53EBF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2C42C2" w14:textId="77777777" w:rsidR="00A53EBF" w:rsidRDefault="00A53EBF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4A765D">
      <w:rPr>
        <w:rStyle w:val="a5"/>
        <w:noProof/>
      </w:rPr>
      <w:t>7</w:t>
    </w:r>
    <w:r>
      <w:rPr>
        <w:rStyle w:val="a5"/>
      </w:rPr>
      <w:fldChar w:fldCharType="end"/>
    </w:r>
  </w:p>
  <w:p w14:paraId="6E09F4ED" w14:textId="64626D4F" w:rsidR="00A53EBF" w:rsidRDefault="00A53EBF">
    <w:pPr>
      <w:pStyle w:val="a3"/>
      <w:ind w:right="360"/>
      <w:rPr>
        <w:rFonts w:ascii="Arial" w:hAnsi="Arial"/>
        <w:sz w:val="20"/>
      </w:rPr>
    </w:pPr>
    <w:r>
      <w:rPr>
        <w:rFonts w:ascii="Arial" w:hAnsi="Arial"/>
        <w:sz w:val="20"/>
      </w:rPr>
      <w:t>Ahmad et al., Supp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837EFA" w14:textId="77777777" w:rsidR="00A53EBF" w:rsidRDefault="00A53EBF">
      <w:r>
        <w:separator/>
      </w:r>
    </w:p>
  </w:footnote>
  <w:footnote w:type="continuationSeparator" w:id="0">
    <w:p w14:paraId="7B5ADC8A" w14:textId="77777777" w:rsidR="00A53EBF" w:rsidRDefault="00A53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720"/>
  <w:drawingGridHorizontalSpacing w:val="11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9t9x2a7dfawtep9wg55tszx5stdvr9peaf&quot;&gt;bHLH106-suppl-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0E3F4E"/>
    <w:rsid w:val="00002807"/>
    <w:rsid w:val="00002EE3"/>
    <w:rsid w:val="00027FFD"/>
    <w:rsid w:val="000850FC"/>
    <w:rsid w:val="00090DD9"/>
    <w:rsid w:val="000D1A70"/>
    <w:rsid w:val="000E3F4E"/>
    <w:rsid w:val="000F1C23"/>
    <w:rsid w:val="00100387"/>
    <w:rsid w:val="00125D7E"/>
    <w:rsid w:val="00137B79"/>
    <w:rsid w:val="0017519A"/>
    <w:rsid w:val="00191376"/>
    <w:rsid w:val="001950E6"/>
    <w:rsid w:val="001B1A3D"/>
    <w:rsid w:val="001E3DB4"/>
    <w:rsid w:val="0021685C"/>
    <w:rsid w:val="0023404E"/>
    <w:rsid w:val="00260AC2"/>
    <w:rsid w:val="00276F7D"/>
    <w:rsid w:val="00302B02"/>
    <w:rsid w:val="0033028B"/>
    <w:rsid w:val="0033520B"/>
    <w:rsid w:val="00336837"/>
    <w:rsid w:val="00390C10"/>
    <w:rsid w:val="0039588F"/>
    <w:rsid w:val="003A4A8C"/>
    <w:rsid w:val="003E6D6B"/>
    <w:rsid w:val="003F57F7"/>
    <w:rsid w:val="004A765D"/>
    <w:rsid w:val="004B6261"/>
    <w:rsid w:val="004C4D93"/>
    <w:rsid w:val="004D33AC"/>
    <w:rsid w:val="004E5DD7"/>
    <w:rsid w:val="004F0184"/>
    <w:rsid w:val="005178AC"/>
    <w:rsid w:val="00523E3D"/>
    <w:rsid w:val="00542B56"/>
    <w:rsid w:val="00574F72"/>
    <w:rsid w:val="005814CF"/>
    <w:rsid w:val="005A47C1"/>
    <w:rsid w:val="005D474A"/>
    <w:rsid w:val="00620649"/>
    <w:rsid w:val="00681628"/>
    <w:rsid w:val="006A646A"/>
    <w:rsid w:val="006D474E"/>
    <w:rsid w:val="006E52D1"/>
    <w:rsid w:val="00720FCD"/>
    <w:rsid w:val="007273B5"/>
    <w:rsid w:val="00743271"/>
    <w:rsid w:val="00743D5F"/>
    <w:rsid w:val="00744CCC"/>
    <w:rsid w:val="00747F63"/>
    <w:rsid w:val="00780E79"/>
    <w:rsid w:val="007A771D"/>
    <w:rsid w:val="007C529B"/>
    <w:rsid w:val="007D0CE3"/>
    <w:rsid w:val="007F6B0F"/>
    <w:rsid w:val="0082311A"/>
    <w:rsid w:val="00836008"/>
    <w:rsid w:val="0083732D"/>
    <w:rsid w:val="0087419E"/>
    <w:rsid w:val="00897900"/>
    <w:rsid w:val="008D0CDB"/>
    <w:rsid w:val="00920950"/>
    <w:rsid w:val="009265C1"/>
    <w:rsid w:val="00956AE0"/>
    <w:rsid w:val="00970106"/>
    <w:rsid w:val="0097365D"/>
    <w:rsid w:val="009E32F8"/>
    <w:rsid w:val="009E3436"/>
    <w:rsid w:val="00A53EBF"/>
    <w:rsid w:val="00A7195F"/>
    <w:rsid w:val="00A94968"/>
    <w:rsid w:val="00AD57D5"/>
    <w:rsid w:val="00B05CB9"/>
    <w:rsid w:val="00B13A05"/>
    <w:rsid w:val="00B56E17"/>
    <w:rsid w:val="00B840D7"/>
    <w:rsid w:val="00B9032B"/>
    <w:rsid w:val="00BB407D"/>
    <w:rsid w:val="00BB78F2"/>
    <w:rsid w:val="00C30A43"/>
    <w:rsid w:val="00C37456"/>
    <w:rsid w:val="00C91256"/>
    <w:rsid w:val="00C929F9"/>
    <w:rsid w:val="00C93CFC"/>
    <w:rsid w:val="00C9719F"/>
    <w:rsid w:val="00CB4824"/>
    <w:rsid w:val="00CC3477"/>
    <w:rsid w:val="00CE7980"/>
    <w:rsid w:val="00CF1F17"/>
    <w:rsid w:val="00D00280"/>
    <w:rsid w:val="00D06C79"/>
    <w:rsid w:val="00D164C0"/>
    <w:rsid w:val="00D36C5F"/>
    <w:rsid w:val="00D36DE0"/>
    <w:rsid w:val="00D52872"/>
    <w:rsid w:val="00DA0AEA"/>
    <w:rsid w:val="00DD6700"/>
    <w:rsid w:val="00DF0A4B"/>
    <w:rsid w:val="00E02530"/>
    <w:rsid w:val="00E036F5"/>
    <w:rsid w:val="00E25D71"/>
    <w:rsid w:val="00E26B22"/>
    <w:rsid w:val="00E81304"/>
    <w:rsid w:val="00EF0C83"/>
    <w:rsid w:val="00EF520C"/>
    <w:rsid w:val="00F3549A"/>
    <w:rsid w:val="00F607AB"/>
    <w:rsid w:val="00FC24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77E6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napToGrid w:val="0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Pr>
      <w:rFonts w:eastAsiaTheme="minorHAnsi"/>
      <w:sz w:val="22"/>
      <w:szCs w:val="22"/>
    </w:rPr>
  </w:style>
  <w:style w:type="character" w:styleId="a5">
    <w:name w:val="page number"/>
    <w:basedOn w:val="a0"/>
    <w:uiPriority w:val="99"/>
    <w:semiHidden/>
    <w:unhideWhenUsed/>
  </w:style>
  <w:style w:type="character" w:styleId="a6">
    <w:name w:val="Strong"/>
    <w:qFormat/>
    <w:rPr>
      <w:b/>
      <w:bCs/>
    </w:rPr>
  </w:style>
  <w:style w:type="character" w:styleId="a7">
    <w:name w:val="Emphasis"/>
    <w:qFormat/>
    <w:rPr>
      <w:i/>
      <w:iCs/>
    </w:rPr>
  </w:style>
  <w:style w:type="character" w:customStyle="1" w:styleId="ref-journal">
    <w:name w:val="ref-journal"/>
    <w:basedOn w:val="a0"/>
  </w:style>
  <w:style w:type="character" w:customStyle="1" w:styleId="ref-vol1">
    <w:name w:val="ref-vol1"/>
    <w:rPr>
      <w:b/>
      <w:bCs/>
    </w:rPr>
  </w:style>
  <w:style w:type="character" w:customStyle="1" w:styleId="smallerfont">
    <w:name w:val="smallerfont"/>
    <w:basedOn w:val="a0"/>
  </w:style>
  <w:style w:type="paragraph" w:styleId="a8">
    <w:name w:val="header"/>
    <w:basedOn w:val="a"/>
    <w:link w:val="a9"/>
    <w:uiPriority w:val="99"/>
    <w:unhideWhenUsed/>
    <w:pPr>
      <w:tabs>
        <w:tab w:val="center" w:pos="4252"/>
        <w:tab w:val="right" w:pos="8504"/>
      </w:tabs>
    </w:pPr>
  </w:style>
  <w:style w:type="character" w:customStyle="1" w:styleId="a9">
    <w:name w:val="ヘッダー (文字)"/>
    <w:basedOn w:val="a0"/>
    <w:link w:val="a8"/>
    <w:uiPriority w:val="99"/>
    <w:rPr>
      <w:sz w:val="22"/>
      <w:szCs w:val="22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  <w:sz w:val="20"/>
      <w:szCs w:val="20"/>
    </w:rPr>
  </w:style>
  <w:style w:type="paragraph" w:styleId="af">
    <w:name w:val="Revision"/>
    <w:hidden/>
    <w:uiPriority w:val="99"/>
    <w:semiHidden/>
    <w:rPr>
      <w:sz w:val="22"/>
      <w:szCs w:val="22"/>
    </w:rPr>
  </w:style>
  <w:style w:type="paragraph" w:styleId="af0">
    <w:name w:val="Balloon Text"/>
    <w:basedOn w:val="a"/>
    <w:link w:val="af1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Pr>
      <w:rFonts w:ascii="Lucida Grande" w:hAnsi="Lucida Grande"/>
      <w:sz w:val="18"/>
      <w:szCs w:val="18"/>
    </w:rPr>
  </w:style>
  <w:style w:type="table" w:styleId="af2">
    <w:name w:val="Table Grid"/>
    <w:basedOn w:val="a1"/>
    <w:uiPriority w:val="59"/>
    <w:rsid w:val="006816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81628"/>
    <w:pPr>
      <w:snapToGrid/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11">
    <w:name w:val="Light Shading"/>
    <w:basedOn w:val="a1"/>
    <w:uiPriority w:val="60"/>
    <w:rsid w:val="006816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rsid w:val="00B56E17"/>
    <w:pPr>
      <w:jc w:val="center"/>
    </w:pPr>
  </w:style>
  <w:style w:type="paragraph" w:customStyle="1" w:styleId="EndNoteBibliography">
    <w:name w:val="EndNote Bibliography"/>
    <w:basedOn w:val="a"/>
    <w:rsid w:val="00B56E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napToGrid w:val="0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</w:pPr>
  </w:style>
  <w:style w:type="character" w:customStyle="1" w:styleId="a4">
    <w:name w:val="フッター (文字)"/>
    <w:basedOn w:val="a0"/>
    <w:link w:val="a3"/>
    <w:uiPriority w:val="99"/>
    <w:rPr>
      <w:rFonts w:eastAsiaTheme="minorHAnsi"/>
      <w:sz w:val="22"/>
      <w:szCs w:val="22"/>
    </w:rPr>
  </w:style>
  <w:style w:type="character" w:styleId="a5">
    <w:name w:val="page number"/>
    <w:basedOn w:val="a0"/>
    <w:uiPriority w:val="99"/>
    <w:semiHidden/>
    <w:unhideWhenUsed/>
  </w:style>
  <w:style w:type="character" w:styleId="a6">
    <w:name w:val="Strong"/>
    <w:qFormat/>
    <w:rPr>
      <w:b/>
      <w:bCs/>
    </w:rPr>
  </w:style>
  <w:style w:type="character" w:styleId="a7">
    <w:name w:val="Emphasis"/>
    <w:qFormat/>
    <w:rPr>
      <w:i/>
      <w:iCs/>
    </w:rPr>
  </w:style>
  <w:style w:type="character" w:customStyle="1" w:styleId="ref-journal">
    <w:name w:val="ref-journal"/>
    <w:basedOn w:val="a0"/>
  </w:style>
  <w:style w:type="character" w:customStyle="1" w:styleId="ref-vol1">
    <w:name w:val="ref-vol1"/>
    <w:rPr>
      <w:b/>
      <w:bCs/>
    </w:rPr>
  </w:style>
  <w:style w:type="character" w:customStyle="1" w:styleId="smallerfont">
    <w:name w:val="smallerfont"/>
    <w:basedOn w:val="a0"/>
  </w:style>
  <w:style w:type="paragraph" w:styleId="a8">
    <w:name w:val="header"/>
    <w:basedOn w:val="a"/>
    <w:link w:val="a9"/>
    <w:uiPriority w:val="99"/>
    <w:unhideWhenUsed/>
    <w:pPr>
      <w:tabs>
        <w:tab w:val="center" w:pos="4252"/>
        <w:tab w:val="right" w:pos="8504"/>
      </w:tabs>
    </w:pPr>
  </w:style>
  <w:style w:type="character" w:customStyle="1" w:styleId="a9">
    <w:name w:val="ヘッダー (文字)"/>
    <w:basedOn w:val="a0"/>
    <w:link w:val="a8"/>
    <w:uiPriority w:val="99"/>
    <w:rPr>
      <w:sz w:val="22"/>
      <w:szCs w:val="22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Pr>
      <w:b/>
      <w:bCs/>
      <w:sz w:val="20"/>
      <w:szCs w:val="20"/>
    </w:rPr>
  </w:style>
  <w:style w:type="paragraph" w:styleId="af">
    <w:name w:val="Revision"/>
    <w:hidden/>
    <w:uiPriority w:val="99"/>
    <w:semiHidden/>
    <w:rPr>
      <w:sz w:val="22"/>
      <w:szCs w:val="22"/>
    </w:rPr>
  </w:style>
  <w:style w:type="paragraph" w:styleId="af0">
    <w:name w:val="Balloon Text"/>
    <w:basedOn w:val="a"/>
    <w:link w:val="af1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Pr>
      <w:rFonts w:ascii="Lucida Grande" w:hAnsi="Lucida Grande"/>
      <w:sz w:val="18"/>
      <w:szCs w:val="18"/>
    </w:rPr>
  </w:style>
  <w:style w:type="table" w:styleId="af2">
    <w:name w:val="Table Grid"/>
    <w:basedOn w:val="a1"/>
    <w:uiPriority w:val="59"/>
    <w:rsid w:val="006816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81628"/>
    <w:pPr>
      <w:snapToGrid/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11">
    <w:name w:val="Light Shading"/>
    <w:basedOn w:val="a1"/>
    <w:uiPriority w:val="60"/>
    <w:rsid w:val="0068162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rsid w:val="00B56E17"/>
    <w:pPr>
      <w:jc w:val="center"/>
    </w:pPr>
  </w:style>
  <w:style w:type="paragraph" w:customStyle="1" w:styleId="EndNoteBibliography">
    <w:name w:val="EndNote Bibliography"/>
    <w:basedOn w:val="a"/>
    <w:rsid w:val="00B56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6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1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8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44</Words>
  <Characters>12223</Characters>
  <Application>Microsoft Macintosh Word</Application>
  <DocSecurity>0</DocSecurity>
  <Lines>101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hizuoka</Company>
  <LinksUpToDate>false</LinksUpToDate>
  <CharactersWithSpaces>14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tab Ahmad</dc:creator>
  <cp:lastModifiedBy>KOBAYASHI Hirokazu</cp:lastModifiedBy>
  <cp:revision>2</cp:revision>
  <cp:lastPrinted>2014-06-24T09:51:00Z</cp:lastPrinted>
  <dcterms:created xsi:type="dcterms:W3CDTF">2014-12-21T08:50:00Z</dcterms:created>
  <dcterms:modified xsi:type="dcterms:W3CDTF">2014-12-21T08:50:00Z</dcterms:modified>
</cp:coreProperties>
</file>